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56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16"/>
        <w:gridCol w:w="800"/>
        <w:gridCol w:w="798"/>
        <w:gridCol w:w="881"/>
        <w:gridCol w:w="859"/>
        <w:gridCol w:w="796"/>
        <w:gridCol w:w="797"/>
        <w:gridCol w:w="2224"/>
        <w:gridCol w:w="1007"/>
        <w:gridCol w:w="840"/>
        <w:gridCol w:w="860"/>
        <w:gridCol w:w="964"/>
        <w:gridCol w:w="859"/>
        <w:gridCol w:w="860"/>
      </w:tblGrid>
      <w:tr w:rsidR="00D36A8E" w:rsidRPr="00D36A8E" w14:paraId="22ACC8B9" w14:textId="77777777" w:rsidTr="002812B3">
        <w:trPr>
          <w:trHeight w:val="201"/>
        </w:trPr>
        <w:tc>
          <w:tcPr>
            <w:tcW w:w="6947" w:type="dxa"/>
            <w:gridSpan w:val="7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BE128" w14:textId="77777777" w:rsidR="00D36A8E" w:rsidRPr="00D36A8E" w:rsidRDefault="00D36A8E" w:rsidP="009A246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36A8E">
              <w:rPr>
                <w:rFonts w:ascii="Arial Narrow" w:hAnsi="Arial Narrow"/>
                <w:b/>
                <w:bCs/>
                <w:sz w:val="18"/>
                <w:szCs w:val="18"/>
              </w:rPr>
              <w:t>LMN  ROIs LEFT hemisphere</w:t>
            </w:r>
          </w:p>
        </w:tc>
        <w:tc>
          <w:tcPr>
            <w:tcW w:w="7614" w:type="dxa"/>
            <w:gridSpan w:val="7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29ABB3" w14:textId="77777777" w:rsidR="00D36A8E" w:rsidRPr="00D36A8E" w:rsidRDefault="00D36A8E" w:rsidP="009A246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36A8E">
              <w:rPr>
                <w:rFonts w:ascii="Arial Narrow" w:hAnsi="Arial Narrow"/>
                <w:b/>
                <w:bCs/>
                <w:sz w:val="18"/>
                <w:szCs w:val="18"/>
              </w:rPr>
              <w:t>LMN  ROIs RIGHT hemisphere</w:t>
            </w:r>
          </w:p>
        </w:tc>
      </w:tr>
      <w:tr w:rsidR="00D36A8E" w:rsidRPr="00D36A8E" w14:paraId="20E68E88" w14:textId="77777777" w:rsidTr="002812B3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9D1AC0" w14:textId="77777777" w:rsidR="00D36A8E" w:rsidRPr="00D36A8E" w:rsidRDefault="00D36A8E" w:rsidP="00D36A8E">
            <w:pPr>
              <w:rPr>
                <w:rFonts w:ascii="Arial Narrow" w:hAnsi="Arial Narrow"/>
                <w:sz w:val="18"/>
                <w:szCs w:val="18"/>
              </w:rPr>
            </w:pPr>
            <w:r w:rsidRPr="00D36A8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1824C4" w14:textId="77777777" w:rsidR="00D36A8E" w:rsidRPr="00D36A8E" w:rsidRDefault="00D36A8E" w:rsidP="00D36A8E">
            <w:pPr>
              <w:rPr>
                <w:rFonts w:ascii="Arial Narrow" w:hAnsi="Arial Narrow"/>
                <w:sz w:val="18"/>
                <w:szCs w:val="18"/>
              </w:rPr>
            </w:pPr>
            <w:r w:rsidRPr="00D36A8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477E6B" w14:textId="77777777" w:rsidR="00D36A8E" w:rsidRPr="00D36A8E" w:rsidRDefault="00D36A8E" w:rsidP="00D36A8E">
            <w:pPr>
              <w:rPr>
                <w:rFonts w:ascii="Arial Narrow" w:hAnsi="Arial Narrow"/>
                <w:sz w:val="18"/>
                <w:szCs w:val="18"/>
              </w:rPr>
            </w:pPr>
            <w:r w:rsidRPr="00D36A8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C9BB98" w14:textId="77777777" w:rsidR="00D36A8E" w:rsidRPr="00D36A8E" w:rsidRDefault="00D36A8E" w:rsidP="00D36A8E">
            <w:pPr>
              <w:rPr>
                <w:rFonts w:ascii="Arial Narrow" w:hAnsi="Arial Narrow"/>
                <w:sz w:val="18"/>
                <w:szCs w:val="18"/>
              </w:rPr>
            </w:pPr>
            <w:r w:rsidRPr="00D36A8E">
              <w:rPr>
                <w:rFonts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2452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2E7F32" w14:textId="77777777" w:rsidR="00D36A8E" w:rsidRPr="00D36A8E" w:rsidRDefault="00D36A8E" w:rsidP="009A246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36A8E">
              <w:rPr>
                <w:rFonts w:ascii="Arial Narrow" w:hAnsi="Arial Narrow"/>
                <w:b/>
                <w:bCs/>
                <w:sz w:val="18"/>
                <w:szCs w:val="18"/>
              </w:rPr>
              <w:t>MNI coordinates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D29E37" w14:textId="32471F80" w:rsidR="00D36A8E" w:rsidRPr="00D36A8E" w:rsidRDefault="00D36A8E" w:rsidP="009A246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0CAA54" w14:textId="6D902E0A" w:rsidR="00D36A8E" w:rsidRPr="00D36A8E" w:rsidRDefault="00D36A8E" w:rsidP="009A246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EF2637" w14:textId="4F432CD8" w:rsidR="00D36A8E" w:rsidRPr="00D36A8E" w:rsidRDefault="00D36A8E" w:rsidP="009A246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99F3AE" w14:textId="5F1C3402" w:rsidR="00D36A8E" w:rsidRPr="00D36A8E" w:rsidRDefault="00D36A8E" w:rsidP="009A246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683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264309" w14:textId="77777777" w:rsidR="00D36A8E" w:rsidRPr="00D36A8E" w:rsidRDefault="00D36A8E" w:rsidP="009A2465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36A8E">
              <w:rPr>
                <w:rFonts w:ascii="Arial Narrow" w:hAnsi="Arial Narrow"/>
                <w:b/>
                <w:bCs/>
                <w:sz w:val="18"/>
                <w:szCs w:val="18"/>
              </w:rPr>
              <w:t>MNI coordinates</w:t>
            </w:r>
          </w:p>
        </w:tc>
      </w:tr>
      <w:tr w:rsidR="002812B3" w:rsidRPr="00D36A8E" w14:paraId="34AEC33A" w14:textId="77777777" w:rsidTr="002812B3">
        <w:trPr>
          <w:trHeight w:val="241"/>
        </w:trPr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F6BE37" w14:textId="77777777" w:rsidR="00D36A8E" w:rsidRPr="00D36A8E" w:rsidRDefault="00D36A8E" w:rsidP="00D36A8E">
            <w:pPr>
              <w:rPr>
                <w:rFonts w:ascii="Arial Narrow" w:hAnsi="Arial Narrow"/>
                <w:sz w:val="18"/>
                <w:szCs w:val="18"/>
              </w:rPr>
            </w:pPr>
            <w:r w:rsidRPr="00D36A8E">
              <w:rPr>
                <w:rFonts w:ascii="Arial Narrow" w:hAnsi="Arial Narrow"/>
                <w:b/>
                <w:bCs/>
                <w:sz w:val="18"/>
                <w:szCs w:val="18"/>
              </w:rPr>
              <w:t>AICHA_Name-ROIs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EC1068" w14:textId="77777777" w:rsidR="00D36A8E" w:rsidRPr="00D36A8E" w:rsidRDefault="00D36A8E" w:rsidP="00D36A8E">
            <w:pPr>
              <w:rPr>
                <w:rFonts w:ascii="Arial Narrow" w:hAnsi="Arial Narrow"/>
                <w:sz w:val="18"/>
                <w:szCs w:val="18"/>
              </w:rPr>
            </w:pPr>
            <w:r w:rsidRPr="00D36A8E">
              <w:rPr>
                <w:rFonts w:ascii="Arial Narrow" w:hAnsi="Arial Narrow"/>
                <w:b/>
                <w:bCs/>
                <w:sz w:val="18"/>
                <w:szCs w:val="18"/>
              </w:rPr>
              <w:t>Cog_label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3E4A1B" w14:textId="77777777" w:rsidR="00D36A8E" w:rsidRPr="00D36A8E" w:rsidRDefault="00D36A8E" w:rsidP="00D36A8E">
            <w:pPr>
              <w:rPr>
                <w:rFonts w:ascii="Arial Narrow" w:hAnsi="Arial Narrow"/>
                <w:sz w:val="18"/>
                <w:szCs w:val="18"/>
              </w:rPr>
            </w:pPr>
            <w:r w:rsidRPr="00D36A8E">
              <w:rPr>
                <w:rFonts w:ascii="Arial Narrow" w:hAnsi="Arial Narrow"/>
                <w:b/>
                <w:bCs/>
                <w:sz w:val="18"/>
                <w:szCs w:val="18"/>
              </w:rPr>
              <w:t>vol_vox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DF654" w14:textId="77777777" w:rsidR="00D36A8E" w:rsidRPr="00D36A8E" w:rsidRDefault="00D36A8E" w:rsidP="00D36A8E">
            <w:pPr>
              <w:rPr>
                <w:rFonts w:ascii="Arial Narrow" w:hAnsi="Arial Narrow"/>
                <w:sz w:val="18"/>
                <w:szCs w:val="18"/>
              </w:rPr>
            </w:pPr>
            <w:r w:rsidRPr="00D36A8E">
              <w:rPr>
                <w:rFonts w:ascii="Arial Narrow" w:hAnsi="Arial Narrow"/>
                <w:b/>
                <w:bCs/>
                <w:sz w:val="18"/>
                <w:szCs w:val="18"/>
              </w:rPr>
              <w:t>vol_mm3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CFCC8E" w14:textId="77777777" w:rsidR="00D36A8E" w:rsidRPr="00D36A8E" w:rsidRDefault="00D36A8E" w:rsidP="00D36A8E">
            <w:pPr>
              <w:rPr>
                <w:rFonts w:ascii="Arial Narrow" w:hAnsi="Arial Narrow"/>
                <w:sz w:val="18"/>
                <w:szCs w:val="18"/>
              </w:rPr>
            </w:pPr>
            <w:r w:rsidRPr="00D36A8E">
              <w:rPr>
                <w:rFonts w:ascii="Arial Narrow" w:hAnsi="Arial Narrow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E74DD6" w14:textId="77777777" w:rsidR="00D36A8E" w:rsidRPr="00D36A8E" w:rsidRDefault="00D36A8E" w:rsidP="00D36A8E">
            <w:pPr>
              <w:rPr>
                <w:rFonts w:ascii="Arial Narrow" w:hAnsi="Arial Narrow"/>
                <w:sz w:val="18"/>
                <w:szCs w:val="18"/>
              </w:rPr>
            </w:pPr>
            <w:r w:rsidRPr="00D36A8E">
              <w:rPr>
                <w:rFonts w:ascii="Arial Narrow" w:hAnsi="Arial Narrow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A1D3F2" w14:textId="77777777" w:rsidR="00D36A8E" w:rsidRPr="00D36A8E" w:rsidRDefault="00D36A8E" w:rsidP="00D36A8E">
            <w:pPr>
              <w:rPr>
                <w:rFonts w:ascii="Arial Narrow" w:hAnsi="Arial Narrow"/>
                <w:sz w:val="18"/>
                <w:szCs w:val="18"/>
              </w:rPr>
            </w:pPr>
            <w:r w:rsidRPr="00D36A8E">
              <w:rPr>
                <w:rFonts w:ascii="Arial Narrow" w:hAnsi="Arial Narrow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CD683" w14:textId="77777777" w:rsidR="00D36A8E" w:rsidRPr="00D36A8E" w:rsidRDefault="00D36A8E" w:rsidP="00D36A8E">
            <w:pPr>
              <w:rPr>
                <w:rFonts w:ascii="Arial Narrow" w:hAnsi="Arial Narrow"/>
                <w:sz w:val="18"/>
                <w:szCs w:val="18"/>
              </w:rPr>
            </w:pPr>
            <w:r w:rsidRPr="00D36A8E">
              <w:rPr>
                <w:rFonts w:ascii="Arial Narrow" w:hAnsi="Arial Narrow"/>
                <w:b/>
                <w:bCs/>
                <w:sz w:val="18"/>
                <w:szCs w:val="18"/>
              </w:rPr>
              <w:t>AICHA_Name-ROIs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CE3323" w14:textId="77777777" w:rsidR="00D36A8E" w:rsidRPr="00D36A8E" w:rsidRDefault="00D36A8E" w:rsidP="00D36A8E">
            <w:pPr>
              <w:rPr>
                <w:rFonts w:ascii="Arial Narrow" w:hAnsi="Arial Narrow"/>
                <w:sz w:val="18"/>
                <w:szCs w:val="18"/>
              </w:rPr>
            </w:pPr>
            <w:r w:rsidRPr="00D36A8E">
              <w:rPr>
                <w:rFonts w:ascii="Arial Narrow" w:hAnsi="Arial Narrow"/>
                <w:b/>
                <w:bCs/>
                <w:sz w:val="18"/>
                <w:szCs w:val="18"/>
              </w:rPr>
              <w:t>Cog_label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8C8D7F" w14:textId="77777777" w:rsidR="00D36A8E" w:rsidRPr="00D36A8E" w:rsidRDefault="00D36A8E" w:rsidP="00D36A8E">
            <w:pPr>
              <w:rPr>
                <w:rFonts w:ascii="Arial Narrow" w:hAnsi="Arial Narrow"/>
                <w:sz w:val="18"/>
                <w:szCs w:val="18"/>
              </w:rPr>
            </w:pPr>
            <w:r w:rsidRPr="00D36A8E">
              <w:rPr>
                <w:rFonts w:ascii="Arial Narrow" w:hAnsi="Arial Narrow"/>
                <w:b/>
                <w:bCs/>
                <w:sz w:val="18"/>
                <w:szCs w:val="18"/>
              </w:rPr>
              <w:t>vol_vox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D1B6E" w14:textId="77777777" w:rsidR="00D36A8E" w:rsidRPr="00D36A8E" w:rsidRDefault="00D36A8E" w:rsidP="00D36A8E">
            <w:pPr>
              <w:rPr>
                <w:rFonts w:ascii="Arial Narrow" w:hAnsi="Arial Narrow"/>
                <w:sz w:val="18"/>
                <w:szCs w:val="18"/>
              </w:rPr>
            </w:pPr>
            <w:r w:rsidRPr="00D36A8E">
              <w:rPr>
                <w:rFonts w:ascii="Arial Narrow" w:hAnsi="Arial Narrow"/>
                <w:b/>
                <w:bCs/>
                <w:sz w:val="18"/>
                <w:szCs w:val="18"/>
              </w:rPr>
              <w:t>vol_mm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B1F9B7" w14:textId="77777777" w:rsidR="00D36A8E" w:rsidRPr="00D36A8E" w:rsidRDefault="00D36A8E" w:rsidP="00D36A8E">
            <w:pPr>
              <w:rPr>
                <w:rFonts w:ascii="Arial Narrow" w:hAnsi="Arial Narrow"/>
                <w:sz w:val="18"/>
                <w:szCs w:val="18"/>
              </w:rPr>
            </w:pPr>
            <w:r w:rsidRPr="00D36A8E">
              <w:rPr>
                <w:rFonts w:ascii="Arial Narrow" w:hAnsi="Arial Narrow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C5C882" w14:textId="77777777" w:rsidR="00D36A8E" w:rsidRPr="00D36A8E" w:rsidRDefault="00D36A8E" w:rsidP="00D36A8E">
            <w:pPr>
              <w:rPr>
                <w:rFonts w:ascii="Arial Narrow" w:hAnsi="Arial Narrow"/>
                <w:sz w:val="18"/>
                <w:szCs w:val="18"/>
              </w:rPr>
            </w:pPr>
            <w:r w:rsidRPr="00D36A8E">
              <w:rPr>
                <w:rFonts w:ascii="Arial Narrow" w:hAnsi="Arial Narrow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A9FF2A" w14:textId="77777777" w:rsidR="00D36A8E" w:rsidRPr="00D36A8E" w:rsidRDefault="00D36A8E" w:rsidP="00D36A8E">
            <w:pPr>
              <w:rPr>
                <w:rFonts w:ascii="Arial Narrow" w:hAnsi="Arial Narrow"/>
                <w:sz w:val="18"/>
                <w:szCs w:val="18"/>
              </w:rPr>
            </w:pPr>
            <w:r w:rsidRPr="00D36A8E">
              <w:rPr>
                <w:rFonts w:ascii="Arial Narrow" w:hAnsi="Arial Narrow"/>
                <w:b/>
                <w:bCs/>
                <w:sz w:val="18"/>
                <w:szCs w:val="18"/>
              </w:rPr>
              <w:t>z</w:t>
            </w:r>
          </w:p>
        </w:tc>
      </w:tr>
      <w:tr w:rsidR="002812B3" w:rsidRPr="00D36A8E" w14:paraId="7529EFF7" w14:textId="77777777" w:rsidTr="001617FB">
        <w:trPr>
          <w:trHeight w:val="182"/>
        </w:trPr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84612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1617FB">
              <w:rPr>
                <w:rFonts w:ascii="Arial Narrow" w:hAnsi="Arial Narrow"/>
                <w:sz w:val="18"/>
                <w:szCs w:val="18"/>
                <w:lang w:val="en-US"/>
              </w:rPr>
              <w:t>G_Frontal_Inf_Orb-1-L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903A9D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254EE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80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510B2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440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24933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42.18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3118A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0.53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8B667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16.87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E65B5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1617FB">
              <w:rPr>
                <w:rFonts w:ascii="Arial Narrow" w:hAnsi="Arial Narrow"/>
                <w:sz w:val="18"/>
                <w:szCs w:val="18"/>
                <w:lang w:val="en-US"/>
              </w:rPr>
              <w:t>G_Frontal_Inf_Orb-1-R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4BD5D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57E8B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64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88344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11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4AB30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4.22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C2091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3.02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E3045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14.43</w:t>
            </w:r>
          </w:p>
        </w:tc>
      </w:tr>
      <w:tr w:rsidR="002812B3" w:rsidRPr="00D36A8E" w14:paraId="339E9B04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E7D4A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1617FB">
              <w:rPr>
                <w:rFonts w:ascii="Arial Narrow" w:hAnsi="Arial Narrow"/>
                <w:sz w:val="18"/>
                <w:szCs w:val="18"/>
                <w:lang w:val="en-US"/>
              </w:rPr>
              <w:t>G_Frontal_Inf_Tri-1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D7247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9E38AD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289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F12A1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0312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E803F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49.44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EC747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5.56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3BF3D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.68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070C7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1617FB">
              <w:rPr>
                <w:rFonts w:ascii="Arial Narrow" w:hAnsi="Arial Narrow"/>
                <w:sz w:val="18"/>
                <w:szCs w:val="18"/>
                <w:lang w:val="en-US"/>
              </w:rPr>
              <w:t>G_Frontal_Inf_Tri-1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7657B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101EE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967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7EAE2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7736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EC026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9.83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2438E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8.54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A6C9F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.02</w:t>
            </w:r>
          </w:p>
        </w:tc>
      </w:tr>
      <w:tr w:rsidR="002812B3" w:rsidRPr="00D36A8E" w14:paraId="5C3729D8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ADA83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Frontal_Sup-2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1B35ED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F086C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072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70988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8576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97568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11.92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DEF4F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6.50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69BBD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0.48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57315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Frontal_Sup-2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0BDBF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01C5D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113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102E7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8904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D33EC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2.04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1C6E4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5.58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C04C2D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0.70</w:t>
            </w:r>
          </w:p>
        </w:tc>
      </w:tr>
      <w:tr w:rsidR="002812B3" w:rsidRPr="00D36A8E" w14:paraId="2921C09A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4D38F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1617FB">
              <w:rPr>
                <w:rFonts w:ascii="Arial Narrow" w:hAnsi="Arial Narrow"/>
                <w:sz w:val="18"/>
                <w:szCs w:val="18"/>
                <w:lang w:val="en-US"/>
              </w:rPr>
              <w:t>G_Supp_Motor_Area-2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8EE1A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73848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68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B1211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144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50341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10.56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EB5F6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8.18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B7AE5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61.12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A8E53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1617FB">
              <w:rPr>
                <w:rFonts w:ascii="Arial Narrow" w:hAnsi="Arial Narrow"/>
                <w:sz w:val="18"/>
                <w:szCs w:val="18"/>
                <w:lang w:val="en-US"/>
              </w:rPr>
              <w:t>G_Supp_Motor_Area-2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6F9C5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CCC7F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00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20F25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600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FE3E7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0.31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AE1D1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8.67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9DC88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61.46</w:t>
            </w:r>
          </w:p>
        </w:tc>
      </w:tr>
      <w:tr w:rsidR="002812B3" w:rsidRPr="00D36A8E" w14:paraId="37931B5F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E68F3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SupraMarginal-7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10FE7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FEA14D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03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7ED5C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424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DCD03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55.21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2DD24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51.67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E8120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5.51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079D0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SupraMarginal-7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1F3E1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9E464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25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FA318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000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4A38C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5.36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70B0A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45.90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362E1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3.41</w:t>
            </w:r>
          </w:p>
        </w:tc>
      </w:tr>
      <w:tr w:rsidR="002812B3" w:rsidRPr="00D36A8E" w14:paraId="11BDEE98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8DDE6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Temporal_Mid-4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992B6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229AB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96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95E38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968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4585D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53.09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2D130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59.39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3FBFB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7.03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ABD1D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Temporal_Mid-4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9CE0B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65C99D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69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F44CB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152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2F3F8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6.80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A3EE7D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53.22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00F4D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.97</w:t>
            </w:r>
          </w:p>
        </w:tc>
      </w:tr>
      <w:tr w:rsidR="002812B3" w:rsidRPr="00D36A8E" w14:paraId="73EA33C8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76F4E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Temporal_Sup-4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9DA71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201C8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832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F28A8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6656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B86A8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58.75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DC8E7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23.25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51827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.73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07851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Temporal_Sup-4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88DBF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6B065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729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E01F1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832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1662A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60.05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D315E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19.98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FB2C9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.20</w:t>
            </w:r>
          </w:p>
        </w:tc>
      </w:tr>
      <w:tr w:rsidR="002812B3" w:rsidRPr="00D36A8E" w14:paraId="30257706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D16FD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S_Sup_Temporal-1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BBC85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01B7F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26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FAD94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608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6DE67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49.71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2E1D4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4.02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25BDF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21.55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F503F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S_Sup_Temporal-1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A6222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78081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85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DADB2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680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174D7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2.12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040C0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3.36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4E1FC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25.86</w:t>
            </w:r>
          </w:p>
        </w:tc>
      </w:tr>
      <w:tr w:rsidR="002812B3" w:rsidRPr="00D36A8E" w14:paraId="69AD6058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53EC5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S_Sup_Temporal-2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9E59D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E9423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03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9EA2F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224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DE5C7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54.86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8DCAF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7.17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B07D7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12.75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C9EAE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S_Sup_Temporal-2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44EA3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D967F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767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7551F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6136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D6E45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4.32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020B5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2.50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79AB4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15.50</w:t>
            </w:r>
          </w:p>
        </w:tc>
      </w:tr>
      <w:tr w:rsidR="002812B3" w:rsidRPr="00D36A8E" w14:paraId="36E6D5B9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55F2B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S_Sup_Temporal-4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4D8C7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132C6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642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9ACCC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136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AE969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56.55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D4878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48.37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5F5FD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3.36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EC9E3D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S_Sup_Temporal-4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7F498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35735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840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960D7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6720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8F980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4.61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C7F97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45.53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B9470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4.61</w:t>
            </w:r>
          </w:p>
        </w:tc>
      </w:tr>
      <w:tr w:rsidR="002812B3" w:rsidRPr="00D36A8E" w14:paraId="4E1A4BE6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A1EF8D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Insula-anterior-2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6FC9C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9D34D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99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0193B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192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8DC63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33.79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FA6F9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6.79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98E45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12.74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7D365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Insula-anterior-2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9BC70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2E722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73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DE985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184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8613F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4.70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B9FCCD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8.47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23EBD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12.73</w:t>
            </w:r>
          </w:p>
        </w:tc>
      </w:tr>
      <w:tr w:rsidR="002812B3" w:rsidRPr="00D36A8E" w14:paraId="3FF2990F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DE9F6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1617FB">
              <w:rPr>
                <w:rFonts w:ascii="Arial Narrow" w:hAnsi="Arial Narrow"/>
                <w:sz w:val="18"/>
                <w:szCs w:val="18"/>
                <w:lang w:val="en-US"/>
              </w:rPr>
              <w:t>G_Supp_Motor_Area-3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952A8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8C374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18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329E2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144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E915F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7.17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FC13D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7.62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9330F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63.80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C9931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1617FB">
              <w:rPr>
                <w:rFonts w:ascii="Arial Narrow" w:hAnsi="Arial Narrow"/>
                <w:sz w:val="18"/>
                <w:szCs w:val="18"/>
                <w:lang w:val="en-US"/>
              </w:rPr>
              <w:t>G_Supp_Motor_Area-3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1C0D9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42B4A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58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191DC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064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97E3C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6.19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09777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0.12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39295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64.82</w:t>
            </w:r>
          </w:p>
        </w:tc>
      </w:tr>
      <w:tr w:rsidR="002812B3" w:rsidRPr="00D36A8E" w14:paraId="2EB3A04A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E6BAB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Temporal_Mid-3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96491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7EB0D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66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5274B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128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54068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60.97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8AC9B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35.03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699AE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4.80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68111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Temporal_Mid-3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65822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3E7B8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41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163C8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928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1C769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62.34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FD274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30.88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D9057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4.71</w:t>
            </w:r>
          </w:p>
        </w:tc>
      </w:tr>
      <w:tr w:rsidR="002812B3" w:rsidRPr="00D36A8E" w14:paraId="08DB6107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190C9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S_Inf_Frontal-2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0541F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C1832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116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D0DC0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8928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971F8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43.11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A0CC4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4.84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CA1BB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9.41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95CD0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S_Inf_Frontal-2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E6D94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29B73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138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672EC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9104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7926D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3.94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D3A43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8.51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501FA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8.38</w:t>
            </w:r>
          </w:p>
        </w:tc>
      </w:tr>
      <w:tr w:rsidR="002812B3" w:rsidRPr="00D36A8E" w14:paraId="099EA6A9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25F9B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S_Precentral-4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EA002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15B39D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706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984BC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648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9FDE8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42.07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295EC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0.73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24C6F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9.10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F0C13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S_Precentral-4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309D7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15C19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40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B06BC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320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23E51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3.66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19ADB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29AB5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8.36</w:t>
            </w:r>
          </w:p>
        </w:tc>
      </w:tr>
      <w:tr w:rsidR="002812B3" w:rsidRPr="00D36A8E" w14:paraId="599EB296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6C5FA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S_Sup_Temporal-3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9EAE1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88633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629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53392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032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C476E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54.68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11EE0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33.01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E6782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1.67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9BA38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S_Sup_Temporal-3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DCDFD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L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83E94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641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9884FD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128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32829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3.05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CA0E1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31.88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8C4E2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0.27</w:t>
            </w:r>
          </w:p>
        </w:tc>
      </w:tr>
      <w:tr w:rsidR="002812B3" w:rsidRPr="00D36A8E" w14:paraId="7D49D4D1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3619D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Angular-1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89C51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5ACC7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41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6395A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328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71E58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48.04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7EC08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57.09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AC26F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2.80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5FFFF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Angular-1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EA801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40CD6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41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1469C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328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2A73D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0.50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AB180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52.29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C5E0B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2.51</w:t>
            </w:r>
          </w:p>
        </w:tc>
      </w:tr>
      <w:tr w:rsidR="002812B3" w:rsidRPr="00D36A8E" w14:paraId="64D282E1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76532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Angular-2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6006E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F5DE0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90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53940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920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62902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37.92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41308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70.18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EFE81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8.75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A7788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Angular-2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C8638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A0307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55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7095C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440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2DFA5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4.50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EA6ED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62.37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AA282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6.28</w:t>
            </w:r>
          </w:p>
        </w:tc>
      </w:tr>
      <w:tr w:rsidR="002812B3" w:rsidRPr="00D36A8E" w14:paraId="7E20EFF0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F3EC7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Cingulum_Ant-2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C3A5A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B73E2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39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D83E7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712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E0AB4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7.32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17930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4.32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70D51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2.06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AB3B8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Cingulum_Ant-2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178D0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89F70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40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D569F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720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4F97C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7.29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7D8B5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3.37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58A78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2.84</w:t>
            </w:r>
          </w:p>
        </w:tc>
      </w:tr>
      <w:tr w:rsidR="002812B3" w:rsidRPr="00D36A8E" w14:paraId="0618B268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A1C5F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Cingulum_Post-2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3497A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A9E1D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02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49D39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816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47239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4.29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2C581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39.49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3CC2E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7.37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0DC92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Cingulum_Post-2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EA775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F0475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11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ED206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688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00294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7.53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3CE5F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43.02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4FAFD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1.35</w:t>
            </w:r>
          </w:p>
        </w:tc>
      </w:tr>
      <w:tr w:rsidR="002812B3" w:rsidRPr="00D36A8E" w14:paraId="3BCB29CD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80EC3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1617FB">
              <w:rPr>
                <w:rFonts w:ascii="Arial Narrow" w:hAnsi="Arial Narrow"/>
                <w:sz w:val="18"/>
                <w:szCs w:val="18"/>
                <w:lang w:val="en-US"/>
              </w:rPr>
              <w:t>G_Frontal_Inf_Orb-2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F2C8CD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0E63F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57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1E18E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456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AE40C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21.25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F779C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2.59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082B7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20.74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77B84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1617FB">
              <w:rPr>
                <w:rFonts w:ascii="Arial Narrow" w:hAnsi="Arial Narrow"/>
                <w:sz w:val="18"/>
                <w:szCs w:val="18"/>
                <w:lang w:val="en-US"/>
              </w:rPr>
              <w:t>G_Frontal_Inf_Orb-2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E5BCB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86479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09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748C9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072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438ED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1.03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CBE19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2.38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993D2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19.69</w:t>
            </w:r>
          </w:p>
        </w:tc>
      </w:tr>
      <w:tr w:rsidR="002812B3" w:rsidRPr="00D36A8E" w14:paraId="204BFE26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0F7F4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1617FB">
              <w:rPr>
                <w:rFonts w:ascii="Arial Narrow" w:hAnsi="Arial Narrow"/>
                <w:sz w:val="18"/>
                <w:szCs w:val="18"/>
                <w:lang w:val="en-US"/>
              </w:rPr>
              <w:t>G_Frontal_Mid_Orb-2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91BC0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E7231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05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3A45B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040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91F3F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41.05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4A480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8.99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BA8FB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5.31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27F80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1617FB">
              <w:rPr>
                <w:rFonts w:ascii="Arial Narrow" w:hAnsi="Arial Narrow"/>
                <w:sz w:val="18"/>
                <w:szCs w:val="18"/>
                <w:lang w:val="en-US"/>
              </w:rPr>
              <w:t>G_Frontal_Mid_Orb-2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64211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56D17D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59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AF89B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872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4415FD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9.74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0C6E3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0.32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EC322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4.04</w:t>
            </w:r>
          </w:p>
        </w:tc>
      </w:tr>
      <w:tr w:rsidR="002812B3" w:rsidRPr="00D36A8E" w14:paraId="5B17E1B6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61A95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Frontal_Mid-1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A9FE3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896F3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72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7DAEB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176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A53CE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39.98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1D9B2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1.11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D69E2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9.53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7D4C3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Frontal_Mid-1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E1362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E7C9F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16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3CDBD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128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CB3E7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1.31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2765B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4.34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77197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3.44</w:t>
            </w:r>
          </w:p>
        </w:tc>
      </w:tr>
      <w:tr w:rsidR="002812B3" w:rsidRPr="00D36A8E" w14:paraId="6514EBF2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3ADEE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Fusiform-1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86314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1EAB6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013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A219B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8104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C2054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31.55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50853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8.77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13CA2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34.09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3F09F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Fusiform-1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6E33B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C34F1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071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BE347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8568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EFB6E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1.39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47ED6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7.69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6B07B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34.30</w:t>
            </w:r>
          </w:p>
        </w:tc>
      </w:tr>
      <w:tr w:rsidR="002812B3" w:rsidRPr="00D36A8E" w14:paraId="7FBBA098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ACA0A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Hippocampus-2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9BABD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1C1F1D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37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E2647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496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3412C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24.94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C119F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32.46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0DB8A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2.69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71A0A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Hippocampus-2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2E0E0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DCDBB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85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E5C5A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880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DCB77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5.01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78211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31.37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9AFBD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1.99</w:t>
            </w:r>
          </w:p>
        </w:tc>
      </w:tr>
      <w:tr w:rsidR="002812B3" w:rsidRPr="00D36A8E" w14:paraId="126D55B4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0CEA5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Insula-anterior-3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87070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24DE2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69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6B2C8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752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98E16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33.74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0C37D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3.68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C7CE0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0.58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38045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Insula-anterior-3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0A512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D6E6D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721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633C2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768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082AF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6.80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6439E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4.21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0EA21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0.33</w:t>
            </w:r>
          </w:p>
        </w:tc>
      </w:tr>
      <w:tr w:rsidR="002812B3" w:rsidRPr="00D36A8E" w14:paraId="31C8B1F8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7D8BE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Insula-anterior-4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6D92A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A1150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734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B04BB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872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56733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40.75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8EF1D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5.15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E10F1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.63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0D99FD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Insula-anterior-4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D9393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7465D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93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74D7A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744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8211F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0.81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F8D51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4.51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14172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.09</w:t>
            </w:r>
          </w:p>
        </w:tc>
      </w:tr>
      <w:tr w:rsidR="002812B3" w:rsidRPr="00D36A8E" w14:paraId="470FD985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60548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ParaHippocampal-2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97AC4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B9666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29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9B51B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632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9BC05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27.64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2D922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26.64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4DD5BD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18.75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0D842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ParaHippocampal-2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92E95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0E720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01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39D5C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408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CA2B1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8.61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E3493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24.74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7C067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18.63</w:t>
            </w:r>
          </w:p>
        </w:tc>
      </w:tr>
      <w:tr w:rsidR="002812B3" w:rsidRPr="00D36A8E" w14:paraId="43358C0F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188D3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Parietal_Inf-1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ED94C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705E9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92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E8D23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536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D482C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44.77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A927F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52.81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6F004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8.67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69891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Parietal_Inf-1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BC27A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49AFF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10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EFAA0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280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59F96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2.73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C2974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53.13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31451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7.59</w:t>
            </w:r>
          </w:p>
        </w:tc>
      </w:tr>
      <w:tr w:rsidR="002812B3" w:rsidRPr="00D36A8E" w14:paraId="67E3319B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4AE51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Temporal_Inf-3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44057D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936DB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654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E5EA1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232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51521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56.44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C5F90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52.94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EEFA0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13.71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FBA3C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Temporal_Inf-3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C6931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066B2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96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49395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768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29A2B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7.39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53ED5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46.33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C6136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13.85</w:t>
            </w:r>
          </w:p>
        </w:tc>
      </w:tr>
      <w:tr w:rsidR="002812B3" w:rsidRPr="00D36A8E" w14:paraId="32BDB414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F2E35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Temporal_Inf-4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079CB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14608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10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C8673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280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2CCE8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50.02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FAC15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60.63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D8135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7.64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6A467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G_Temporal_Inf-4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1F4CD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D340F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26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716AA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808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145CD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4.06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3B2A8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57.86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DA74C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10.55</w:t>
            </w:r>
          </w:p>
        </w:tc>
      </w:tr>
      <w:tr w:rsidR="002812B3" w:rsidRPr="00D36A8E" w14:paraId="420EDD52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B2444D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N_Amygdala-1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F2FA1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702B9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12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4498A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696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A1B20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21.93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37DBE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0.41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FC4EF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11.50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6F157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N_Amygdala-1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97D3C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A4F0D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97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B8E0C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576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94A06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1.13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DAE63D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.65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BF82F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12.28</w:t>
            </w:r>
          </w:p>
        </w:tc>
      </w:tr>
      <w:tr w:rsidR="002812B3" w:rsidRPr="00D36A8E" w14:paraId="4491F1E3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4D6C1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S_Intraparietal-2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390F10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03CF0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761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2AF15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6088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78E1A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34.04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74CD9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58.25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FF9CC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5.26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2E5B5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S_Intraparietal-2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737C7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7AA2D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717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C6FCF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736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E41D5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7.44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45C17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52.35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1B8A3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8.33</w:t>
            </w:r>
          </w:p>
        </w:tc>
      </w:tr>
      <w:tr w:rsidR="002812B3" w:rsidRPr="00D36A8E" w14:paraId="38A627FD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F97B1D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S_Intraparietal-3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F4E5B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1DAA0D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706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115EE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648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72CE3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27.04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5EB97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59.76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FE4374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3.45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6E939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S_Intraparietal-3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20835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5ACE3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746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A63257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968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E61CA9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6.56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E625D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61.40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463D31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5.80</w:t>
            </w:r>
          </w:p>
        </w:tc>
      </w:tr>
      <w:tr w:rsidR="002812B3" w:rsidRPr="00D36A8E" w14:paraId="3FE423AF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58EEAD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S_Precentral-1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C9448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57D00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50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D4919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000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E1D05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49.74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02002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6.14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CBD51F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5.67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BBC5A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S_Precentral-1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9A64C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18AFE2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337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20548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696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57C0A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0.21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87431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9.65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26144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4.23</w:t>
            </w:r>
          </w:p>
        </w:tc>
      </w:tr>
      <w:tr w:rsidR="002812B3" w:rsidRPr="00D36A8E" w14:paraId="6B6EA79F" w14:textId="77777777" w:rsidTr="001617FB">
        <w:trPr>
          <w:trHeight w:val="182"/>
        </w:trPr>
        <w:tc>
          <w:tcPr>
            <w:tcW w:w="20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39C62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S_Sup_Frontal-2-L</w:t>
            </w:r>
          </w:p>
        </w:tc>
        <w:tc>
          <w:tcPr>
            <w:tcW w:w="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733D8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7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0D285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783</w:t>
            </w:r>
          </w:p>
        </w:tc>
        <w:tc>
          <w:tcPr>
            <w:tcW w:w="88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D1241C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6264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634135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-27.22</w:t>
            </w:r>
          </w:p>
        </w:tc>
        <w:tc>
          <w:tcPr>
            <w:tcW w:w="7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C94B9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5.62</w:t>
            </w:r>
          </w:p>
        </w:tc>
        <w:tc>
          <w:tcPr>
            <w:tcW w:w="79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66E388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1.36</w:t>
            </w:r>
          </w:p>
        </w:tc>
        <w:tc>
          <w:tcPr>
            <w:tcW w:w="222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33D16A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S_Sup_Frontal-2-R</w:t>
            </w:r>
          </w:p>
        </w:tc>
        <w:tc>
          <w:tcPr>
            <w:tcW w:w="100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F5B6C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8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7115D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604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60432E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4832</w:t>
            </w:r>
          </w:p>
        </w:tc>
        <w:tc>
          <w:tcPr>
            <w:tcW w:w="96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FE26A3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28.24</w:t>
            </w:r>
          </w:p>
        </w:tc>
        <w:tc>
          <w:tcPr>
            <w:tcW w:w="85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1CF67B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56.41</w:t>
            </w:r>
          </w:p>
        </w:tc>
        <w:tc>
          <w:tcPr>
            <w:tcW w:w="8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28C086" w14:textId="77777777" w:rsidR="00D36A8E" w:rsidRPr="001617FB" w:rsidRDefault="00D36A8E" w:rsidP="001617FB">
            <w:pPr>
              <w:rPr>
                <w:rFonts w:ascii="Arial Narrow" w:hAnsi="Arial Narrow"/>
                <w:sz w:val="18"/>
                <w:szCs w:val="18"/>
              </w:rPr>
            </w:pPr>
            <w:r w:rsidRPr="001617FB">
              <w:rPr>
                <w:rFonts w:ascii="Arial Narrow" w:hAnsi="Arial Narrow"/>
                <w:sz w:val="18"/>
                <w:szCs w:val="18"/>
              </w:rPr>
              <w:t>7.22</w:t>
            </w:r>
          </w:p>
        </w:tc>
      </w:tr>
    </w:tbl>
    <w:p w14:paraId="0F2181E4" w14:textId="77777777" w:rsidR="00F45CBF" w:rsidRDefault="00F45CBF" w:rsidP="001617FB">
      <w:pPr>
        <w:rPr>
          <w:rFonts w:ascii="Arial Narrow" w:hAnsi="Arial Narrow"/>
          <w:sz w:val="20"/>
          <w:szCs w:val="20"/>
        </w:rPr>
      </w:pPr>
    </w:p>
    <w:p w14:paraId="58040CE3" w14:textId="77777777" w:rsidR="009A2465" w:rsidRDefault="009A2465">
      <w:pPr>
        <w:rPr>
          <w:rFonts w:ascii="Arial Narrow" w:hAnsi="Arial Narrow"/>
        </w:rPr>
      </w:pPr>
    </w:p>
    <w:p w14:paraId="1380B683" w14:textId="4762BE18" w:rsidR="00D36A8E" w:rsidRPr="00431E7C" w:rsidRDefault="00431E7C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>Table_</w:t>
      </w:r>
      <w:bookmarkStart w:id="0" w:name="_GoBack"/>
      <w:bookmarkEnd w:id="0"/>
      <w:r w:rsidRPr="00431E7C">
        <w:rPr>
          <w:rFonts w:ascii="Arial Narrow" w:hAnsi="Arial Narrow"/>
          <w:b/>
        </w:rPr>
        <w:t>S1</w:t>
      </w:r>
    </w:p>
    <w:sectPr w:rsidR="00D36A8E" w:rsidRPr="00431E7C" w:rsidSect="00D36A8E">
      <w:pgSz w:w="1682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A8E"/>
    <w:rsid w:val="00005C7A"/>
    <w:rsid w:val="00006F86"/>
    <w:rsid w:val="00015A72"/>
    <w:rsid w:val="00021E8D"/>
    <w:rsid w:val="00032856"/>
    <w:rsid w:val="00034D36"/>
    <w:rsid w:val="00040CE8"/>
    <w:rsid w:val="00042C48"/>
    <w:rsid w:val="0004353F"/>
    <w:rsid w:val="00053452"/>
    <w:rsid w:val="00054383"/>
    <w:rsid w:val="00054B8C"/>
    <w:rsid w:val="00057049"/>
    <w:rsid w:val="000610F0"/>
    <w:rsid w:val="00062C7F"/>
    <w:rsid w:val="000650BB"/>
    <w:rsid w:val="000919AA"/>
    <w:rsid w:val="00095DC5"/>
    <w:rsid w:val="000966DF"/>
    <w:rsid w:val="000B23D6"/>
    <w:rsid w:val="000B29F4"/>
    <w:rsid w:val="000B48FA"/>
    <w:rsid w:val="000B69EB"/>
    <w:rsid w:val="000C0BC5"/>
    <w:rsid w:val="000C3BCD"/>
    <w:rsid w:val="000C6398"/>
    <w:rsid w:val="000D112C"/>
    <w:rsid w:val="000D2268"/>
    <w:rsid w:val="000D4BCE"/>
    <w:rsid w:val="000E2C95"/>
    <w:rsid w:val="0010172D"/>
    <w:rsid w:val="00106415"/>
    <w:rsid w:val="00111391"/>
    <w:rsid w:val="00111DDF"/>
    <w:rsid w:val="001176CB"/>
    <w:rsid w:val="0012260B"/>
    <w:rsid w:val="0012270E"/>
    <w:rsid w:val="00130788"/>
    <w:rsid w:val="00140A65"/>
    <w:rsid w:val="00142BF2"/>
    <w:rsid w:val="00145438"/>
    <w:rsid w:val="001552AD"/>
    <w:rsid w:val="001617FB"/>
    <w:rsid w:val="00161F5B"/>
    <w:rsid w:val="00163525"/>
    <w:rsid w:val="00167A3A"/>
    <w:rsid w:val="00167A99"/>
    <w:rsid w:val="00170FFD"/>
    <w:rsid w:val="0017234E"/>
    <w:rsid w:val="00174481"/>
    <w:rsid w:val="00176F21"/>
    <w:rsid w:val="00177B08"/>
    <w:rsid w:val="00180A17"/>
    <w:rsid w:val="00182FF3"/>
    <w:rsid w:val="00193163"/>
    <w:rsid w:val="001A4DCA"/>
    <w:rsid w:val="001B154A"/>
    <w:rsid w:val="001B16ED"/>
    <w:rsid w:val="001B2169"/>
    <w:rsid w:val="001B277D"/>
    <w:rsid w:val="001B2F98"/>
    <w:rsid w:val="001C0939"/>
    <w:rsid w:val="001C5FEE"/>
    <w:rsid w:val="001D4623"/>
    <w:rsid w:val="001D4A67"/>
    <w:rsid w:val="001E05E1"/>
    <w:rsid w:val="001F18F5"/>
    <w:rsid w:val="001F1C18"/>
    <w:rsid w:val="001F21E7"/>
    <w:rsid w:val="001F4054"/>
    <w:rsid w:val="001F4D21"/>
    <w:rsid w:val="001F685D"/>
    <w:rsid w:val="002037B9"/>
    <w:rsid w:val="00203BF5"/>
    <w:rsid w:val="00210314"/>
    <w:rsid w:val="002155C8"/>
    <w:rsid w:val="0022242E"/>
    <w:rsid w:val="0022443B"/>
    <w:rsid w:val="00226BF3"/>
    <w:rsid w:val="002333A5"/>
    <w:rsid w:val="002375CD"/>
    <w:rsid w:val="00240DDD"/>
    <w:rsid w:val="00241653"/>
    <w:rsid w:val="00244A82"/>
    <w:rsid w:val="00255E61"/>
    <w:rsid w:val="0026177B"/>
    <w:rsid w:val="002632EA"/>
    <w:rsid w:val="00263989"/>
    <w:rsid w:val="00264BE5"/>
    <w:rsid w:val="00270DBC"/>
    <w:rsid w:val="0027285F"/>
    <w:rsid w:val="0027386C"/>
    <w:rsid w:val="0027604C"/>
    <w:rsid w:val="002812B3"/>
    <w:rsid w:val="00291D45"/>
    <w:rsid w:val="00292D6B"/>
    <w:rsid w:val="0029643F"/>
    <w:rsid w:val="002A1796"/>
    <w:rsid w:val="002A72F1"/>
    <w:rsid w:val="002B1CB3"/>
    <w:rsid w:val="002B4C09"/>
    <w:rsid w:val="002B6FF3"/>
    <w:rsid w:val="002C14C0"/>
    <w:rsid w:val="002C2D8E"/>
    <w:rsid w:val="002D183C"/>
    <w:rsid w:val="002D218D"/>
    <w:rsid w:val="002D2898"/>
    <w:rsid w:val="002D6582"/>
    <w:rsid w:val="002E1162"/>
    <w:rsid w:val="002F43B7"/>
    <w:rsid w:val="002F68D6"/>
    <w:rsid w:val="00300D39"/>
    <w:rsid w:val="00301F69"/>
    <w:rsid w:val="00304FE1"/>
    <w:rsid w:val="00311314"/>
    <w:rsid w:val="00311CB8"/>
    <w:rsid w:val="0031340B"/>
    <w:rsid w:val="00317360"/>
    <w:rsid w:val="0032471C"/>
    <w:rsid w:val="003334E5"/>
    <w:rsid w:val="00333C83"/>
    <w:rsid w:val="00333E90"/>
    <w:rsid w:val="003369EC"/>
    <w:rsid w:val="003375E2"/>
    <w:rsid w:val="00340D52"/>
    <w:rsid w:val="003465DF"/>
    <w:rsid w:val="0034706C"/>
    <w:rsid w:val="003476EF"/>
    <w:rsid w:val="003546DC"/>
    <w:rsid w:val="00356800"/>
    <w:rsid w:val="0036160F"/>
    <w:rsid w:val="00361AE7"/>
    <w:rsid w:val="00366D42"/>
    <w:rsid w:val="00370F11"/>
    <w:rsid w:val="00371E8B"/>
    <w:rsid w:val="00375C01"/>
    <w:rsid w:val="00377366"/>
    <w:rsid w:val="0038199F"/>
    <w:rsid w:val="00391683"/>
    <w:rsid w:val="00393DAF"/>
    <w:rsid w:val="003A06E8"/>
    <w:rsid w:val="003A1729"/>
    <w:rsid w:val="003A3847"/>
    <w:rsid w:val="003A422B"/>
    <w:rsid w:val="003B1570"/>
    <w:rsid w:val="003B5189"/>
    <w:rsid w:val="003C0A8E"/>
    <w:rsid w:val="003C12AD"/>
    <w:rsid w:val="003C5B25"/>
    <w:rsid w:val="003C6279"/>
    <w:rsid w:val="003D0A3C"/>
    <w:rsid w:val="003E4E84"/>
    <w:rsid w:val="003E7DF8"/>
    <w:rsid w:val="003F2D30"/>
    <w:rsid w:val="003F4BD9"/>
    <w:rsid w:val="003F7713"/>
    <w:rsid w:val="00401154"/>
    <w:rsid w:val="00403F0B"/>
    <w:rsid w:val="00404741"/>
    <w:rsid w:val="00406F6B"/>
    <w:rsid w:val="00420BD9"/>
    <w:rsid w:val="004254BB"/>
    <w:rsid w:val="00431000"/>
    <w:rsid w:val="00431E7C"/>
    <w:rsid w:val="004348ED"/>
    <w:rsid w:val="00435255"/>
    <w:rsid w:val="00435562"/>
    <w:rsid w:val="00435894"/>
    <w:rsid w:val="0043641D"/>
    <w:rsid w:val="00440E63"/>
    <w:rsid w:val="00442891"/>
    <w:rsid w:val="0044393C"/>
    <w:rsid w:val="004503C1"/>
    <w:rsid w:val="00453EFE"/>
    <w:rsid w:val="00472983"/>
    <w:rsid w:val="00472AE5"/>
    <w:rsid w:val="00480914"/>
    <w:rsid w:val="00480E33"/>
    <w:rsid w:val="0048148F"/>
    <w:rsid w:val="00483BD7"/>
    <w:rsid w:val="00493F60"/>
    <w:rsid w:val="004A1EB6"/>
    <w:rsid w:val="004A7D83"/>
    <w:rsid w:val="004B0C14"/>
    <w:rsid w:val="004B4163"/>
    <w:rsid w:val="004B663B"/>
    <w:rsid w:val="004C0136"/>
    <w:rsid w:val="004C2758"/>
    <w:rsid w:val="004E4590"/>
    <w:rsid w:val="004F4037"/>
    <w:rsid w:val="00501870"/>
    <w:rsid w:val="00502A4F"/>
    <w:rsid w:val="00504369"/>
    <w:rsid w:val="00507FD4"/>
    <w:rsid w:val="00510F49"/>
    <w:rsid w:val="00517050"/>
    <w:rsid w:val="00517583"/>
    <w:rsid w:val="00520934"/>
    <w:rsid w:val="005223AB"/>
    <w:rsid w:val="005326D0"/>
    <w:rsid w:val="005329CF"/>
    <w:rsid w:val="00541B7E"/>
    <w:rsid w:val="00544A0F"/>
    <w:rsid w:val="00554D06"/>
    <w:rsid w:val="005573A7"/>
    <w:rsid w:val="005605A3"/>
    <w:rsid w:val="0057164F"/>
    <w:rsid w:val="00572664"/>
    <w:rsid w:val="00573D17"/>
    <w:rsid w:val="00586672"/>
    <w:rsid w:val="005B034F"/>
    <w:rsid w:val="005B6967"/>
    <w:rsid w:val="005C07E5"/>
    <w:rsid w:val="005C22FA"/>
    <w:rsid w:val="005C6A21"/>
    <w:rsid w:val="005D1F50"/>
    <w:rsid w:val="005D36FA"/>
    <w:rsid w:val="005D4445"/>
    <w:rsid w:val="005D6289"/>
    <w:rsid w:val="00601473"/>
    <w:rsid w:val="00601535"/>
    <w:rsid w:val="0060483B"/>
    <w:rsid w:val="00604AE7"/>
    <w:rsid w:val="006062B5"/>
    <w:rsid w:val="006068B5"/>
    <w:rsid w:val="006132F0"/>
    <w:rsid w:val="00633F58"/>
    <w:rsid w:val="006344F4"/>
    <w:rsid w:val="00641120"/>
    <w:rsid w:val="00646B32"/>
    <w:rsid w:val="00646E55"/>
    <w:rsid w:val="00670584"/>
    <w:rsid w:val="00691F64"/>
    <w:rsid w:val="006A5056"/>
    <w:rsid w:val="006C5A39"/>
    <w:rsid w:val="006C7BC5"/>
    <w:rsid w:val="006D1BBF"/>
    <w:rsid w:val="006D6B2A"/>
    <w:rsid w:val="006E03D2"/>
    <w:rsid w:val="006E5204"/>
    <w:rsid w:val="006F3460"/>
    <w:rsid w:val="006F403B"/>
    <w:rsid w:val="006F46C2"/>
    <w:rsid w:val="00703956"/>
    <w:rsid w:val="00703A66"/>
    <w:rsid w:val="0070564D"/>
    <w:rsid w:val="00713D3E"/>
    <w:rsid w:val="0071498B"/>
    <w:rsid w:val="00716A53"/>
    <w:rsid w:val="00722A4D"/>
    <w:rsid w:val="00723AF0"/>
    <w:rsid w:val="00731E9D"/>
    <w:rsid w:val="007370C9"/>
    <w:rsid w:val="00752476"/>
    <w:rsid w:val="007567B5"/>
    <w:rsid w:val="00756E29"/>
    <w:rsid w:val="00757191"/>
    <w:rsid w:val="00762B23"/>
    <w:rsid w:val="00764AFB"/>
    <w:rsid w:val="00764CD4"/>
    <w:rsid w:val="00772F08"/>
    <w:rsid w:val="0078098E"/>
    <w:rsid w:val="00786E81"/>
    <w:rsid w:val="007934A9"/>
    <w:rsid w:val="007A1C55"/>
    <w:rsid w:val="007A42E2"/>
    <w:rsid w:val="007A5197"/>
    <w:rsid w:val="007A614D"/>
    <w:rsid w:val="007B3E6B"/>
    <w:rsid w:val="007C0F5F"/>
    <w:rsid w:val="007C3B67"/>
    <w:rsid w:val="007C56BF"/>
    <w:rsid w:val="007C7B8E"/>
    <w:rsid w:val="007C7EA3"/>
    <w:rsid w:val="007D2CBC"/>
    <w:rsid w:val="007D34CD"/>
    <w:rsid w:val="007D5B06"/>
    <w:rsid w:val="007E037E"/>
    <w:rsid w:val="007E26B5"/>
    <w:rsid w:val="007F30BF"/>
    <w:rsid w:val="007F4819"/>
    <w:rsid w:val="007F5B36"/>
    <w:rsid w:val="007F5C80"/>
    <w:rsid w:val="0080223C"/>
    <w:rsid w:val="0080255E"/>
    <w:rsid w:val="0080561B"/>
    <w:rsid w:val="008107EE"/>
    <w:rsid w:val="00814A50"/>
    <w:rsid w:val="008239E0"/>
    <w:rsid w:val="00831E14"/>
    <w:rsid w:val="0083276C"/>
    <w:rsid w:val="00833ED5"/>
    <w:rsid w:val="008418FD"/>
    <w:rsid w:val="008445DB"/>
    <w:rsid w:val="008468B5"/>
    <w:rsid w:val="008573DE"/>
    <w:rsid w:val="00860469"/>
    <w:rsid w:val="00866DCF"/>
    <w:rsid w:val="0087178C"/>
    <w:rsid w:val="0087406E"/>
    <w:rsid w:val="00880119"/>
    <w:rsid w:val="008802EE"/>
    <w:rsid w:val="00880CBA"/>
    <w:rsid w:val="00886492"/>
    <w:rsid w:val="008874DB"/>
    <w:rsid w:val="0088755F"/>
    <w:rsid w:val="008935B4"/>
    <w:rsid w:val="008B0EBD"/>
    <w:rsid w:val="008B2DD8"/>
    <w:rsid w:val="008B5E2F"/>
    <w:rsid w:val="008B5EF6"/>
    <w:rsid w:val="008B7424"/>
    <w:rsid w:val="008C0A60"/>
    <w:rsid w:val="008C1594"/>
    <w:rsid w:val="008C55EF"/>
    <w:rsid w:val="008D0D6A"/>
    <w:rsid w:val="008D117C"/>
    <w:rsid w:val="008D3480"/>
    <w:rsid w:val="008D6307"/>
    <w:rsid w:val="008D6F3E"/>
    <w:rsid w:val="008E2951"/>
    <w:rsid w:val="008E4870"/>
    <w:rsid w:val="008E4F32"/>
    <w:rsid w:val="008E6E6C"/>
    <w:rsid w:val="009029BB"/>
    <w:rsid w:val="00903197"/>
    <w:rsid w:val="00911355"/>
    <w:rsid w:val="0091305F"/>
    <w:rsid w:val="00916A05"/>
    <w:rsid w:val="00920586"/>
    <w:rsid w:val="009249F0"/>
    <w:rsid w:val="00925FA5"/>
    <w:rsid w:val="009274E5"/>
    <w:rsid w:val="009319CE"/>
    <w:rsid w:val="00934E8C"/>
    <w:rsid w:val="00943773"/>
    <w:rsid w:val="00957A11"/>
    <w:rsid w:val="00960388"/>
    <w:rsid w:val="00971D52"/>
    <w:rsid w:val="009748EB"/>
    <w:rsid w:val="009776F7"/>
    <w:rsid w:val="00982CC3"/>
    <w:rsid w:val="00984E93"/>
    <w:rsid w:val="0098550F"/>
    <w:rsid w:val="00992285"/>
    <w:rsid w:val="0099378F"/>
    <w:rsid w:val="00994B8F"/>
    <w:rsid w:val="009A2465"/>
    <w:rsid w:val="009A44BB"/>
    <w:rsid w:val="009B1D98"/>
    <w:rsid w:val="009B4158"/>
    <w:rsid w:val="009D013E"/>
    <w:rsid w:val="009D4F26"/>
    <w:rsid w:val="009D67FA"/>
    <w:rsid w:val="009E47EC"/>
    <w:rsid w:val="009E6190"/>
    <w:rsid w:val="009F0773"/>
    <w:rsid w:val="009F3383"/>
    <w:rsid w:val="00A02CE3"/>
    <w:rsid w:val="00A03883"/>
    <w:rsid w:val="00A1322C"/>
    <w:rsid w:val="00A148B0"/>
    <w:rsid w:val="00A17E19"/>
    <w:rsid w:val="00A21FDB"/>
    <w:rsid w:val="00A22433"/>
    <w:rsid w:val="00A271FD"/>
    <w:rsid w:val="00A30F09"/>
    <w:rsid w:val="00A32C33"/>
    <w:rsid w:val="00A34D99"/>
    <w:rsid w:val="00A50698"/>
    <w:rsid w:val="00A56FB5"/>
    <w:rsid w:val="00A61316"/>
    <w:rsid w:val="00A61D2A"/>
    <w:rsid w:val="00A62356"/>
    <w:rsid w:val="00A75688"/>
    <w:rsid w:val="00A762C9"/>
    <w:rsid w:val="00A81F30"/>
    <w:rsid w:val="00A8344A"/>
    <w:rsid w:val="00A858A3"/>
    <w:rsid w:val="00A864C0"/>
    <w:rsid w:val="00A93655"/>
    <w:rsid w:val="00AA2F55"/>
    <w:rsid w:val="00AA5D11"/>
    <w:rsid w:val="00AB2D85"/>
    <w:rsid w:val="00AC0071"/>
    <w:rsid w:val="00AC1D8D"/>
    <w:rsid w:val="00AC1FBF"/>
    <w:rsid w:val="00AC3636"/>
    <w:rsid w:val="00AC48B9"/>
    <w:rsid w:val="00AC6EDC"/>
    <w:rsid w:val="00AD6AB2"/>
    <w:rsid w:val="00AE30CD"/>
    <w:rsid w:val="00AF4AAB"/>
    <w:rsid w:val="00B0454C"/>
    <w:rsid w:val="00B1203B"/>
    <w:rsid w:val="00B17C4D"/>
    <w:rsid w:val="00B17E97"/>
    <w:rsid w:val="00B2027B"/>
    <w:rsid w:val="00B213FD"/>
    <w:rsid w:val="00B22A74"/>
    <w:rsid w:val="00B24DE7"/>
    <w:rsid w:val="00B2649A"/>
    <w:rsid w:val="00B2683A"/>
    <w:rsid w:val="00B32502"/>
    <w:rsid w:val="00B32C21"/>
    <w:rsid w:val="00B36342"/>
    <w:rsid w:val="00B37824"/>
    <w:rsid w:val="00B55787"/>
    <w:rsid w:val="00B63199"/>
    <w:rsid w:val="00B63865"/>
    <w:rsid w:val="00B65898"/>
    <w:rsid w:val="00B67B20"/>
    <w:rsid w:val="00B8030D"/>
    <w:rsid w:val="00B80664"/>
    <w:rsid w:val="00B84139"/>
    <w:rsid w:val="00B8507E"/>
    <w:rsid w:val="00B85762"/>
    <w:rsid w:val="00B95C80"/>
    <w:rsid w:val="00B95E0E"/>
    <w:rsid w:val="00B96D84"/>
    <w:rsid w:val="00B97623"/>
    <w:rsid w:val="00BA070C"/>
    <w:rsid w:val="00BA1A78"/>
    <w:rsid w:val="00BA2098"/>
    <w:rsid w:val="00BA552F"/>
    <w:rsid w:val="00BB14ED"/>
    <w:rsid w:val="00BB18A0"/>
    <w:rsid w:val="00BB2052"/>
    <w:rsid w:val="00BB7141"/>
    <w:rsid w:val="00BC73BE"/>
    <w:rsid w:val="00BD0FF0"/>
    <w:rsid w:val="00BD41FC"/>
    <w:rsid w:val="00BE3803"/>
    <w:rsid w:val="00BE380B"/>
    <w:rsid w:val="00BF4125"/>
    <w:rsid w:val="00C054C0"/>
    <w:rsid w:val="00C11C2E"/>
    <w:rsid w:val="00C2666A"/>
    <w:rsid w:val="00C2765F"/>
    <w:rsid w:val="00C33B6E"/>
    <w:rsid w:val="00C37844"/>
    <w:rsid w:val="00C64B7A"/>
    <w:rsid w:val="00C71968"/>
    <w:rsid w:val="00C74599"/>
    <w:rsid w:val="00C77015"/>
    <w:rsid w:val="00C85C10"/>
    <w:rsid w:val="00C87A9F"/>
    <w:rsid w:val="00C9288F"/>
    <w:rsid w:val="00C95515"/>
    <w:rsid w:val="00CB5193"/>
    <w:rsid w:val="00CC12F9"/>
    <w:rsid w:val="00CC33C1"/>
    <w:rsid w:val="00CC4337"/>
    <w:rsid w:val="00CE134D"/>
    <w:rsid w:val="00CE13F9"/>
    <w:rsid w:val="00CF2EAD"/>
    <w:rsid w:val="00CF4CDD"/>
    <w:rsid w:val="00D25375"/>
    <w:rsid w:val="00D36A8E"/>
    <w:rsid w:val="00D46417"/>
    <w:rsid w:val="00D47001"/>
    <w:rsid w:val="00D4728C"/>
    <w:rsid w:val="00D51B54"/>
    <w:rsid w:val="00D522AB"/>
    <w:rsid w:val="00D6012B"/>
    <w:rsid w:val="00D62CE7"/>
    <w:rsid w:val="00D64B21"/>
    <w:rsid w:val="00D66A8F"/>
    <w:rsid w:val="00D7429F"/>
    <w:rsid w:val="00D77CB5"/>
    <w:rsid w:val="00D81352"/>
    <w:rsid w:val="00D8310C"/>
    <w:rsid w:val="00D874E4"/>
    <w:rsid w:val="00D90A45"/>
    <w:rsid w:val="00D91878"/>
    <w:rsid w:val="00D95280"/>
    <w:rsid w:val="00D966AF"/>
    <w:rsid w:val="00DA038A"/>
    <w:rsid w:val="00DA08CF"/>
    <w:rsid w:val="00DA0A4C"/>
    <w:rsid w:val="00DA6088"/>
    <w:rsid w:val="00DA6229"/>
    <w:rsid w:val="00DB12F4"/>
    <w:rsid w:val="00DB2D16"/>
    <w:rsid w:val="00DB3E18"/>
    <w:rsid w:val="00DB3EED"/>
    <w:rsid w:val="00DB4156"/>
    <w:rsid w:val="00DC58F1"/>
    <w:rsid w:val="00DD1A64"/>
    <w:rsid w:val="00DD5FD1"/>
    <w:rsid w:val="00DE7289"/>
    <w:rsid w:val="00DF028C"/>
    <w:rsid w:val="00E0026C"/>
    <w:rsid w:val="00E0200E"/>
    <w:rsid w:val="00E13232"/>
    <w:rsid w:val="00E13806"/>
    <w:rsid w:val="00E14930"/>
    <w:rsid w:val="00E23502"/>
    <w:rsid w:val="00E244E6"/>
    <w:rsid w:val="00E3063F"/>
    <w:rsid w:val="00E33AF1"/>
    <w:rsid w:val="00E41DE1"/>
    <w:rsid w:val="00E4672F"/>
    <w:rsid w:val="00E526EC"/>
    <w:rsid w:val="00E52C39"/>
    <w:rsid w:val="00E6000D"/>
    <w:rsid w:val="00E604BE"/>
    <w:rsid w:val="00E62B00"/>
    <w:rsid w:val="00E64A23"/>
    <w:rsid w:val="00E65897"/>
    <w:rsid w:val="00E67CB7"/>
    <w:rsid w:val="00E70ADE"/>
    <w:rsid w:val="00E73F52"/>
    <w:rsid w:val="00E74A09"/>
    <w:rsid w:val="00E75016"/>
    <w:rsid w:val="00E85B4E"/>
    <w:rsid w:val="00E91F75"/>
    <w:rsid w:val="00E950DB"/>
    <w:rsid w:val="00EA1424"/>
    <w:rsid w:val="00EA2A11"/>
    <w:rsid w:val="00EA2D0E"/>
    <w:rsid w:val="00EA4677"/>
    <w:rsid w:val="00EA4B8E"/>
    <w:rsid w:val="00EA4C8F"/>
    <w:rsid w:val="00EA7B26"/>
    <w:rsid w:val="00EC2748"/>
    <w:rsid w:val="00EC430E"/>
    <w:rsid w:val="00ED060C"/>
    <w:rsid w:val="00ED766D"/>
    <w:rsid w:val="00EE0116"/>
    <w:rsid w:val="00EE6BF8"/>
    <w:rsid w:val="00EE7C64"/>
    <w:rsid w:val="00EF0777"/>
    <w:rsid w:val="00EF771C"/>
    <w:rsid w:val="00F01501"/>
    <w:rsid w:val="00F104A7"/>
    <w:rsid w:val="00F14BF2"/>
    <w:rsid w:val="00F23629"/>
    <w:rsid w:val="00F250C9"/>
    <w:rsid w:val="00F45CBF"/>
    <w:rsid w:val="00F51129"/>
    <w:rsid w:val="00F515B4"/>
    <w:rsid w:val="00F57815"/>
    <w:rsid w:val="00F661CB"/>
    <w:rsid w:val="00F7194F"/>
    <w:rsid w:val="00F76F66"/>
    <w:rsid w:val="00F83274"/>
    <w:rsid w:val="00F84637"/>
    <w:rsid w:val="00F9090D"/>
    <w:rsid w:val="00F9533E"/>
    <w:rsid w:val="00FA4794"/>
    <w:rsid w:val="00FA543E"/>
    <w:rsid w:val="00FC1639"/>
    <w:rsid w:val="00FC6B3D"/>
    <w:rsid w:val="00FD075C"/>
    <w:rsid w:val="00FE6AE2"/>
    <w:rsid w:val="00FF3A99"/>
    <w:rsid w:val="00FF5A89"/>
    <w:rsid w:val="00FF7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C5B3FBD"/>
  <w15:docId w15:val="{9BD299E6-DB62-4D1D-996B-129D86EF8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 Narrow" w:eastAsia="Cambria" w:hAnsi="Arial Narrow" w:cs="Times New Roman"/>
        <w:color w:val="000000" w:themeColor="text1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hAnsi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36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3</Words>
  <Characters>3211</Characters>
  <Application>Microsoft Macintosh Word</Application>
  <DocSecurity>0</DocSecurity>
  <Lines>26</Lines>
  <Paragraphs>7</Paragraphs>
  <ScaleCrop>false</ScaleCrop>
  <Company>UPMF</Company>
  <LinksUpToDate>false</LinksUpToDate>
  <CharactersWithSpaces>3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6</cp:revision>
  <cp:lastPrinted>2019-06-10T13:33:00Z</cp:lastPrinted>
  <dcterms:created xsi:type="dcterms:W3CDTF">2019-06-10T13:33:00Z</dcterms:created>
  <dcterms:modified xsi:type="dcterms:W3CDTF">2019-09-21T08:29:00Z</dcterms:modified>
</cp:coreProperties>
</file>